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87589" w14:textId="77777777" w:rsidR="00610645" w:rsidRDefault="00610645" w:rsidP="00610645">
      <w:pPr>
        <w:spacing w:line="480" w:lineRule="auto"/>
        <w:rPr>
          <w:b/>
          <w:color w:val="000000" w:themeColor="text1"/>
          <w:shd w:val="clear" w:color="auto" w:fill="FFFFFF"/>
        </w:rPr>
      </w:pPr>
      <w:r>
        <w:rPr>
          <w:b/>
          <w:color w:val="000000" w:themeColor="text1"/>
          <w:shd w:val="clear" w:color="auto" w:fill="FFFFFF"/>
        </w:rPr>
        <w:t>Supplementary information for:</w:t>
      </w:r>
    </w:p>
    <w:p w14:paraId="40E1DE6A" w14:textId="77777777" w:rsidR="00610645" w:rsidRDefault="00610645" w:rsidP="00610645">
      <w:pPr>
        <w:spacing w:line="480" w:lineRule="auto"/>
        <w:rPr>
          <w:b/>
          <w:color w:val="000000" w:themeColor="text1"/>
          <w:shd w:val="clear" w:color="auto" w:fill="FFFFFF"/>
        </w:rPr>
      </w:pPr>
    </w:p>
    <w:p w14:paraId="341E5396" w14:textId="77777777" w:rsidR="00610645" w:rsidRPr="00610645" w:rsidRDefault="00610645" w:rsidP="00610645">
      <w:pPr>
        <w:spacing w:line="480" w:lineRule="auto"/>
        <w:rPr>
          <w:b/>
          <w:color w:val="000000" w:themeColor="text1"/>
          <w:shd w:val="clear" w:color="auto" w:fill="FFFFFF"/>
        </w:rPr>
      </w:pPr>
      <w:r w:rsidRPr="00610645">
        <w:rPr>
          <w:b/>
          <w:color w:val="000000" w:themeColor="text1"/>
          <w:shd w:val="clear" w:color="auto" w:fill="FFFFFF"/>
        </w:rPr>
        <w:t>Difference in post-stress recovery of the gut microbiome and its altered metabolism after chronic adolescent stress in rats</w:t>
      </w:r>
    </w:p>
    <w:p w14:paraId="0A797B7C" w14:textId="77777777" w:rsidR="00610645" w:rsidRDefault="00610645" w:rsidP="00610645">
      <w:pPr>
        <w:spacing w:line="480" w:lineRule="auto"/>
        <w:rPr>
          <w:color w:val="000000" w:themeColor="text1"/>
          <w:shd w:val="clear" w:color="auto" w:fill="FFFFFF"/>
        </w:rPr>
      </w:pPr>
    </w:p>
    <w:p w14:paraId="7182FD4A" w14:textId="77777777" w:rsidR="00610645" w:rsidRPr="00E63D73" w:rsidRDefault="00610645" w:rsidP="00610645">
      <w:pPr>
        <w:spacing w:line="480" w:lineRule="auto"/>
        <w:rPr>
          <w:color w:val="000000" w:themeColor="text1"/>
        </w:rPr>
      </w:pPr>
    </w:p>
    <w:p w14:paraId="493BF765" w14:textId="77777777" w:rsidR="00610645" w:rsidRPr="00E63D73" w:rsidRDefault="00610645" w:rsidP="00610645">
      <w:pPr>
        <w:spacing w:line="480" w:lineRule="auto"/>
        <w:rPr>
          <w:color w:val="000000" w:themeColor="text1"/>
        </w:rPr>
      </w:pPr>
      <w:proofErr w:type="spellStart"/>
      <w:r w:rsidRPr="00E63D73">
        <w:rPr>
          <w:color w:val="000000" w:themeColor="text1"/>
        </w:rPr>
        <w:t>Mengyang</w:t>
      </w:r>
      <w:proofErr w:type="spellEnd"/>
      <w:r w:rsidRPr="00E63D73">
        <w:rPr>
          <w:color w:val="000000" w:themeColor="text1"/>
        </w:rPr>
        <w:t xml:space="preserve"> Xu</w:t>
      </w:r>
      <w:r w:rsidRPr="00E63D73">
        <w:rPr>
          <w:color w:val="000000" w:themeColor="text1"/>
          <w:vertAlign w:val="superscript"/>
        </w:rPr>
        <w:t>1</w:t>
      </w:r>
      <w:r w:rsidRPr="00E63D73">
        <w:rPr>
          <w:color w:val="000000" w:themeColor="text1"/>
        </w:rPr>
        <w:t>, Chen Wang</w:t>
      </w:r>
      <w:r>
        <w:rPr>
          <w:color w:val="000000" w:themeColor="text1"/>
          <w:vertAlign w:val="superscript"/>
        </w:rPr>
        <w:t>1</w:t>
      </w:r>
      <w:r w:rsidRPr="00E63D73">
        <w:rPr>
          <w:color w:val="000000" w:themeColor="text1"/>
        </w:rPr>
        <w:t>, Kristen Krolick</w:t>
      </w:r>
      <w:r>
        <w:rPr>
          <w:color w:val="000000" w:themeColor="text1"/>
          <w:vertAlign w:val="superscript"/>
        </w:rPr>
        <w:t>1</w:t>
      </w:r>
      <w:r w:rsidRPr="00E63D73">
        <w:rPr>
          <w:color w:val="000000" w:themeColor="text1"/>
        </w:rPr>
        <w:t>, Haifei Shi</w:t>
      </w:r>
      <w:r>
        <w:rPr>
          <w:color w:val="000000" w:themeColor="text1"/>
          <w:vertAlign w:val="superscript"/>
        </w:rPr>
        <w:t>1</w:t>
      </w:r>
      <w:r w:rsidRPr="00E63D73">
        <w:rPr>
          <w:color w:val="000000" w:themeColor="text1"/>
        </w:rPr>
        <w:t xml:space="preserve"> and Jiangjiang Zhu</w:t>
      </w:r>
      <w:r w:rsidRPr="00E63D73">
        <w:rPr>
          <w:color w:val="000000" w:themeColor="text1"/>
          <w:vertAlign w:val="superscript"/>
        </w:rPr>
        <w:t xml:space="preserve"> </w:t>
      </w:r>
      <w:r>
        <w:rPr>
          <w:color w:val="000000" w:themeColor="text1"/>
          <w:vertAlign w:val="superscript"/>
        </w:rPr>
        <w:t>2</w:t>
      </w:r>
      <w:r w:rsidRPr="00E63D73">
        <w:rPr>
          <w:color w:val="000000" w:themeColor="text1"/>
          <w:vertAlign w:val="superscript"/>
        </w:rPr>
        <w:t xml:space="preserve">, </w:t>
      </w:r>
      <w:r>
        <w:rPr>
          <w:color w:val="000000" w:themeColor="text1"/>
          <w:vertAlign w:val="superscript"/>
        </w:rPr>
        <w:t>3</w:t>
      </w:r>
      <w:r w:rsidRPr="00E63D73">
        <w:rPr>
          <w:color w:val="000000" w:themeColor="text1"/>
        </w:rPr>
        <w:t>*</w:t>
      </w:r>
    </w:p>
    <w:p w14:paraId="1C8EACBE" w14:textId="77777777" w:rsidR="00610645" w:rsidRPr="00E63D73" w:rsidRDefault="00610645" w:rsidP="00610645">
      <w:pPr>
        <w:spacing w:line="480" w:lineRule="auto"/>
        <w:outlineLvl w:val="0"/>
        <w:rPr>
          <w:color w:val="000000" w:themeColor="text1"/>
        </w:rPr>
      </w:pPr>
      <w:r w:rsidRPr="00E63D73">
        <w:rPr>
          <w:color w:val="000000" w:themeColor="text1"/>
        </w:rPr>
        <w:t>1. Department of Biology, Miami University, Oxford, OH 45056, USA</w:t>
      </w:r>
    </w:p>
    <w:p w14:paraId="2885C0B4" w14:textId="77777777" w:rsidR="00610645" w:rsidRPr="00E63D73" w:rsidRDefault="00610645" w:rsidP="00610645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2</w:t>
      </w:r>
      <w:r w:rsidRPr="00E63D73">
        <w:rPr>
          <w:color w:val="000000" w:themeColor="text1"/>
        </w:rPr>
        <w:t>. Department of Human Sciences, The Ohio State University, Columbus, OH 43210, USA</w:t>
      </w:r>
    </w:p>
    <w:p w14:paraId="2E3E7E67" w14:textId="77777777" w:rsidR="00610645" w:rsidRPr="00E63D73" w:rsidRDefault="00610645" w:rsidP="00610645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3</w:t>
      </w:r>
      <w:r w:rsidRPr="00E63D73">
        <w:rPr>
          <w:color w:val="000000" w:themeColor="text1"/>
        </w:rPr>
        <w:t>. James Comprehensive Cancer Center, The Ohio State University, Columbus, OH 43210 USA</w:t>
      </w:r>
    </w:p>
    <w:p w14:paraId="2E83F40F" w14:textId="77777777" w:rsidR="00610645" w:rsidRPr="00E63D73" w:rsidRDefault="00610645" w:rsidP="00610645">
      <w:pPr>
        <w:spacing w:line="480" w:lineRule="auto"/>
        <w:rPr>
          <w:color w:val="000000" w:themeColor="text1"/>
        </w:rPr>
      </w:pPr>
    </w:p>
    <w:p w14:paraId="1736B799" w14:textId="77777777" w:rsidR="00610645" w:rsidRDefault="00610645" w:rsidP="00610645">
      <w:pPr>
        <w:spacing w:line="480" w:lineRule="auto"/>
        <w:rPr>
          <w:color w:val="000000" w:themeColor="text1"/>
          <w:vertAlign w:val="superscript"/>
          <w:lang w:eastAsia="zh-CN"/>
        </w:rPr>
      </w:pPr>
    </w:p>
    <w:p w14:paraId="292E1B63" w14:textId="77777777" w:rsidR="00610645" w:rsidRDefault="00610645" w:rsidP="00610645">
      <w:pPr>
        <w:spacing w:line="480" w:lineRule="auto"/>
        <w:rPr>
          <w:color w:val="000000" w:themeColor="text1"/>
        </w:rPr>
      </w:pPr>
      <w:r w:rsidRPr="00E63D73">
        <w:rPr>
          <w:color w:val="000000" w:themeColor="text1"/>
        </w:rPr>
        <w:t xml:space="preserve">*Corresponding author. </w:t>
      </w:r>
    </w:p>
    <w:p w14:paraId="68DD5E48" w14:textId="77777777" w:rsidR="00610645" w:rsidRDefault="00610645" w:rsidP="00610645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Dr. Jiangjiang Zhu, </w:t>
      </w:r>
      <w:r w:rsidRPr="00E63D73">
        <w:rPr>
          <w:color w:val="000000" w:themeColor="text1"/>
        </w:rPr>
        <w:t>Department of Human Sciences</w:t>
      </w:r>
      <w:r>
        <w:rPr>
          <w:color w:val="000000" w:themeColor="text1"/>
        </w:rPr>
        <w:t xml:space="preserve"> and </w:t>
      </w:r>
      <w:r w:rsidRPr="00E63D73">
        <w:rPr>
          <w:color w:val="000000" w:themeColor="text1"/>
        </w:rPr>
        <w:t>James Comprehensive Cancer Center, The Ohio State University</w:t>
      </w:r>
      <w:r>
        <w:rPr>
          <w:color w:val="000000" w:themeColor="text1"/>
        </w:rPr>
        <w:t>, Columbus, OH 43210, USA</w:t>
      </w:r>
    </w:p>
    <w:p w14:paraId="0F76EEA3" w14:textId="77777777" w:rsidR="00610645" w:rsidRPr="00E63D73" w:rsidRDefault="00610645" w:rsidP="00610645">
      <w:pPr>
        <w:spacing w:line="480" w:lineRule="auto"/>
        <w:rPr>
          <w:color w:val="000000" w:themeColor="text1"/>
        </w:rPr>
      </w:pPr>
      <w:r w:rsidRPr="00E63D73">
        <w:rPr>
          <w:color w:val="000000" w:themeColor="text1"/>
        </w:rPr>
        <w:t xml:space="preserve">Email: </w:t>
      </w:r>
      <w:hyperlink r:id="rId4" w:history="1">
        <w:r w:rsidRPr="00E63D73">
          <w:rPr>
            <w:rStyle w:val="Hyperlink"/>
            <w:color w:val="000000" w:themeColor="text1"/>
          </w:rPr>
          <w:t>zhu.2484@osu.edu</w:t>
        </w:r>
      </w:hyperlink>
    </w:p>
    <w:p w14:paraId="60ADAE11" w14:textId="77777777" w:rsidR="00005673" w:rsidRDefault="00005673"/>
    <w:p w14:paraId="01FBADA1" w14:textId="77777777" w:rsidR="00610645" w:rsidRDefault="00610645"/>
    <w:p w14:paraId="2F4098BC" w14:textId="77777777" w:rsidR="00610645" w:rsidRDefault="00610645"/>
    <w:p w14:paraId="5C303452" w14:textId="77777777" w:rsidR="00610645" w:rsidRDefault="00610645"/>
    <w:p w14:paraId="40541E55" w14:textId="77777777" w:rsidR="00610645" w:rsidRDefault="00610645"/>
    <w:p w14:paraId="761C75F9" w14:textId="77777777" w:rsidR="00610645" w:rsidRDefault="00610645"/>
    <w:p w14:paraId="3CE6BC28" w14:textId="77777777" w:rsidR="00610645" w:rsidRDefault="00610645"/>
    <w:p w14:paraId="7ACD172E" w14:textId="77777777" w:rsidR="00610645" w:rsidRDefault="00610645"/>
    <w:p w14:paraId="28FF38F2" w14:textId="77777777" w:rsidR="00610645" w:rsidRDefault="00610645"/>
    <w:p w14:paraId="623871DB" w14:textId="77777777" w:rsidR="00610645" w:rsidRDefault="00610645"/>
    <w:p w14:paraId="2A74C583" w14:textId="77777777" w:rsidR="00610645" w:rsidRDefault="00610645"/>
    <w:p w14:paraId="5CC9FC18" w14:textId="77777777" w:rsidR="00610645" w:rsidRDefault="00610645"/>
    <w:p w14:paraId="4BD905D3" w14:textId="77777777" w:rsidR="00610645" w:rsidRDefault="00610645"/>
    <w:p w14:paraId="5FC15913" w14:textId="77777777" w:rsidR="00610645" w:rsidRDefault="00610645"/>
    <w:p w14:paraId="17831D8C" w14:textId="77777777" w:rsidR="00610645" w:rsidRDefault="00610645">
      <w:r>
        <w:lastRenderedPageBreak/>
        <w:t xml:space="preserve">Table </w:t>
      </w:r>
      <w:r w:rsidR="00B36AB2">
        <w:t>S1</w:t>
      </w:r>
      <w:r>
        <w:t xml:space="preserve">. </w:t>
      </w:r>
      <w:r w:rsidR="008D7D82">
        <w:t>Model</w:t>
      </w:r>
      <w:r w:rsidR="00D90606">
        <w:t xml:space="preserve"> results for both weighted and unweighted </w:t>
      </w:r>
      <w:proofErr w:type="spellStart"/>
      <w:r w:rsidR="00D90606">
        <w:t>UniFrac</w:t>
      </w:r>
      <w:proofErr w:type="spellEnd"/>
      <w:r w:rsidR="00D90606">
        <w:t xml:space="preserve"> distance metrics are </w:t>
      </w:r>
      <w:r w:rsidR="008D7D82">
        <w:t>provided.</w:t>
      </w:r>
    </w:p>
    <w:p w14:paraId="1C115010" w14:textId="77777777" w:rsidR="008D7D82" w:rsidRDefault="008D7D82"/>
    <w:p w14:paraId="5F39453C" w14:textId="77777777" w:rsidR="00280704" w:rsidRDefault="00005673">
      <w:bookmarkStart w:id="0" w:name="_GoBack"/>
      <w:r w:rsidRPr="006B3C77">
        <w:rPr>
          <w:noProof/>
          <w:color w:val="000000"/>
          <w:sz w:val="28"/>
          <w:szCs w:val="28"/>
          <w:lang w:eastAsia="zh-CN"/>
        </w:rPr>
        <w:drawing>
          <wp:inline distT="0" distB="0" distL="0" distR="0" wp14:anchorId="47390BAC" wp14:editId="72818FBC">
            <wp:extent cx="5934075" cy="2159635"/>
            <wp:effectExtent l="0" t="0" r="9525" b="0"/>
            <wp:docPr id="1" name="Picture 1" descr="../Desktop/permanov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Desktop/permanova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15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321FD51" w14:textId="77777777" w:rsidR="00B36AB2" w:rsidRDefault="00B36AB2"/>
    <w:p w14:paraId="39FFE332" w14:textId="77777777" w:rsidR="00B36AB2" w:rsidRDefault="00B36AB2"/>
    <w:p w14:paraId="28BBB5AE" w14:textId="77777777" w:rsidR="00B36AB2" w:rsidRDefault="00B36AB2"/>
    <w:p w14:paraId="443596BF" w14:textId="77777777" w:rsidR="00B36AB2" w:rsidRDefault="00B36AB2"/>
    <w:p w14:paraId="56E5029D" w14:textId="77777777" w:rsidR="00B36AB2" w:rsidRDefault="00B36AB2"/>
    <w:p w14:paraId="2AA22A16" w14:textId="77777777" w:rsidR="00B36AB2" w:rsidRDefault="00B36AB2"/>
    <w:p w14:paraId="2A355ACC" w14:textId="77777777" w:rsidR="00B36AB2" w:rsidRDefault="00B36AB2"/>
    <w:p w14:paraId="5BE8FE8D" w14:textId="77777777" w:rsidR="00B36AB2" w:rsidRDefault="00B36AB2"/>
    <w:p w14:paraId="147A5B24" w14:textId="77777777" w:rsidR="00B36AB2" w:rsidRDefault="00B36AB2"/>
    <w:p w14:paraId="3507277B" w14:textId="77777777" w:rsidR="00B36AB2" w:rsidRDefault="00B36AB2"/>
    <w:p w14:paraId="6E826462" w14:textId="77777777" w:rsidR="00B36AB2" w:rsidRDefault="00B36AB2"/>
    <w:p w14:paraId="1B52077A" w14:textId="77777777" w:rsidR="00B36AB2" w:rsidRDefault="00B36AB2"/>
    <w:p w14:paraId="34F5A12C" w14:textId="77777777" w:rsidR="00B36AB2" w:rsidRDefault="00B36AB2"/>
    <w:p w14:paraId="4E34E442" w14:textId="77777777" w:rsidR="00B36AB2" w:rsidRDefault="00B36AB2"/>
    <w:p w14:paraId="5E25988F" w14:textId="77777777" w:rsidR="00B36AB2" w:rsidRDefault="00B36AB2"/>
    <w:p w14:paraId="635A84F5" w14:textId="77777777" w:rsidR="00B36AB2" w:rsidRDefault="00B36AB2"/>
    <w:p w14:paraId="22AB9122" w14:textId="77777777" w:rsidR="00B36AB2" w:rsidRDefault="00B36AB2"/>
    <w:p w14:paraId="2AEB8EEF" w14:textId="77777777" w:rsidR="00B36AB2" w:rsidRDefault="00B36AB2"/>
    <w:p w14:paraId="29D7288A" w14:textId="77777777" w:rsidR="00B36AB2" w:rsidRDefault="00B36AB2"/>
    <w:p w14:paraId="3E3AF513" w14:textId="77777777" w:rsidR="00B36AB2" w:rsidRDefault="00B36AB2"/>
    <w:p w14:paraId="76D8A38E" w14:textId="77777777" w:rsidR="00B36AB2" w:rsidRDefault="00B36AB2"/>
    <w:p w14:paraId="70076DA1" w14:textId="77777777" w:rsidR="00B36AB2" w:rsidRDefault="00B36AB2"/>
    <w:p w14:paraId="68059AD1" w14:textId="77777777" w:rsidR="00B36AB2" w:rsidRDefault="00B36AB2"/>
    <w:p w14:paraId="3A114255" w14:textId="77777777" w:rsidR="00B36AB2" w:rsidRDefault="00B36AB2"/>
    <w:p w14:paraId="432A7AC4" w14:textId="77777777" w:rsidR="00B36AB2" w:rsidRDefault="00B36AB2"/>
    <w:p w14:paraId="4FB47A68" w14:textId="77777777" w:rsidR="00B36AB2" w:rsidRDefault="00B36AB2"/>
    <w:p w14:paraId="59C8D361" w14:textId="77777777" w:rsidR="00B36AB2" w:rsidRDefault="00B36AB2"/>
    <w:p w14:paraId="086203C9" w14:textId="77777777" w:rsidR="00B36AB2" w:rsidRDefault="00B36AB2"/>
    <w:p w14:paraId="3337FDCD" w14:textId="77777777" w:rsidR="00B36AB2" w:rsidRDefault="00B36AB2"/>
    <w:p w14:paraId="06107BC4" w14:textId="77777777" w:rsidR="00B36AB2" w:rsidRDefault="00B36AB2"/>
    <w:p w14:paraId="4168BCF5" w14:textId="77777777" w:rsidR="00B36AB2" w:rsidRDefault="00B36AB2"/>
    <w:p w14:paraId="6A25EA07" w14:textId="77777777" w:rsidR="00B36AB2" w:rsidRDefault="00BD6E24" w:rsidP="00B36AB2">
      <w:r>
        <w:lastRenderedPageBreak/>
        <w:t>Table S2</w:t>
      </w:r>
      <w:r w:rsidR="00B36AB2">
        <w:t xml:space="preserve">. </w:t>
      </w:r>
      <w:r>
        <w:t>23 metabolites that significantly affected by either treatment of time were found by repeated measurement two-way ANOVA(p&lt;0.05).</w:t>
      </w:r>
    </w:p>
    <w:p w14:paraId="4B900561" w14:textId="77777777" w:rsidR="00B36AB2" w:rsidRDefault="00B36AB2" w:rsidP="00B36AB2">
      <w:pPr>
        <w:pBdr>
          <w:bottom w:val="single" w:sz="4" w:space="1" w:color="auto"/>
        </w:pBdr>
      </w:pPr>
    </w:p>
    <w:tbl>
      <w:tblPr>
        <w:tblW w:w="8103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1"/>
        <w:gridCol w:w="1880"/>
        <w:gridCol w:w="1330"/>
        <w:gridCol w:w="1922"/>
      </w:tblGrid>
      <w:tr w:rsidR="00B36AB2" w:rsidRPr="00ED1B17" w14:paraId="47713486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6F2B3739" w14:textId="77777777" w:rsidR="00B36AB2" w:rsidRPr="00ED1B17" w:rsidRDefault="00B36AB2" w:rsidP="00B36AB2">
            <w:pPr>
              <w:pBdr>
                <w:bottom w:val="single" w:sz="4" w:space="1" w:color="auto"/>
              </w:pBdr>
              <w:rPr>
                <w:rFonts w:asciiTheme="minorHAnsi" w:eastAsiaTheme="minorHAnsi" w:hAnsiTheme="minorHAnsi" w:cstheme="minorBidi"/>
                <w:sz w:val="20"/>
                <w:szCs w:val="20"/>
                <w:lang w:eastAsia="zh-CN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eastAsia="zh-CN"/>
              </w:rPr>
              <w:t xml:space="preserve">Metabolites 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7F26F81" w14:textId="77777777" w:rsidR="00B36AB2" w:rsidRPr="00ED1B17" w:rsidRDefault="00B36AB2" w:rsidP="00B36AB2">
            <w:pPr>
              <w:pBdr>
                <w:bottom w:val="single" w:sz="4" w:space="1" w:color="auto"/>
              </w:pBd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Treatment(</w:t>
            </w:r>
            <w:proofErr w:type="spellStart"/>
            <w:proofErr w:type="gramStart"/>
            <w:r w:rsidRPr="00ED1B17">
              <w:rPr>
                <w:rFonts w:ascii="Calibri" w:hAnsi="Calibri"/>
                <w:color w:val="000000"/>
                <w:lang w:eastAsia="zh-CN"/>
              </w:rPr>
              <w:t>adj.p</w:t>
            </w:r>
            <w:proofErr w:type="spellEnd"/>
            <w:proofErr w:type="gramEnd"/>
            <w:r w:rsidRPr="00ED1B17">
              <w:rPr>
                <w:rFonts w:ascii="Calibri" w:hAnsi="Calibri"/>
                <w:color w:val="000000"/>
                <w:lang w:eastAsia="zh-CN"/>
              </w:rPr>
              <w:t>)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AAC93FC" w14:textId="77777777" w:rsidR="00B36AB2" w:rsidRPr="00ED1B17" w:rsidRDefault="00B36AB2" w:rsidP="00B36AB2">
            <w:pPr>
              <w:pBdr>
                <w:bottom w:val="single" w:sz="4" w:space="1" w:color="auto"/>
              </w:pBd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Time(</w:t>
            </w:r>
            <w:proofErr w:type="spellStart"/>
            <w:proofErr w:type="gramStart"/>
            <w:r w:rsidRPr="00ED1B17">
              <w:rPr>
                <w:rFonts w:ascii="Calibri" w:hAnsi="Calibri"/>
                <w:color w:val="000000"/>
                <w:lang w:eastAsia="zh-CN"/>
              </w:rPr>
              <w:t>adj.p</w:t>
            </w:r>
            <w:proofErr w:type="spellEnd"/>
            <w:proofErr w:type="gramEnd"/>
            <w:r w:rsidRPr="00ED1B17">
              <w:rPr>
                <w:rFonts w:ascii="Calibri" w:hAnsi="Calibri"/>
                <w:color w:val="000000"/>
                <w:lang w:eastAsia="zh-CN"/>
              </w:rPr>
              <w:t>)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29B60882" w14:textId="77777777" w:rsidR="00B36AB2" w:rsidRPr="00ED1B17" w:rsidRDefault="00B36AB2" w:rsidP="00B36AB2">
            <w:pPr>
              <w:pBdr>
                <w:bottom w:val="single" w:sz="4" w:space="1" w:color="auto"/>
              </w:pBd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Interaction(</w:t>
            </w:r>
            <w:proofErr w:type="spellStart"/>
            <w:proofErr w:type="gramStart"/>
            <w:r w:rsidRPr="00ED1B17">
              <w:rPr>
                <w:rFonts w:ascii="Calibri" w:hAnsi="Calibri"/>
                <w:color w:val="000000"/>
                <w:lang w:eastAsia="zh-CN"/>
              </w:rPr>
              <w:t>adj.p</w:t>
            </w:r>
            <w:proofErr w:type="spellEnd"/>
            <w:proofErr w:type="gramEnd"/>
            <w:r w:rsidRPr="00ED1B17">
              <w:rPr>
                <w:rFonts w:ascii="Calibri" w:hAnsi="Calibri"/>
                <w:color w:val="000000"/>
                <w:lang w:eastAsia="zh-CN"/>
              </w:rPr>
              <w:t>)</w:t>
            </w:r>
          </w:p>
        </w:tc>
      </w:tr>
      <w:tr w:rsidR="00B36AB2" w:rsidRPr="00ED1B17" w14:paraId="3F0E2E69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5CF8D597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leucine/isoleuci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126E4AF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8.02E-0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C1FFDD1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24648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52591883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40617</w:t>
            </w:r>
          </w:p>
        </w:tc>
      </w:tr>
      <w:tr w:rsidR="00B36AB2" w:rsidRPr="00ED1B17" w14:paraId="1B49B6FB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1E173D4D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phenylalani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7C976D90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8.02E-0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8532F29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18119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0A452FDC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1315</w:t>
            </w:r>
          </w:p>
        </w:tc>
      </w:tr>
      <w:tr w:rsidR="00B36AB2" w:rsidRPr="00ED1B17" w14:paraId="74C915A0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75FD8D87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glyci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B2B65C9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8.02E-0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AEC9FAA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18119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12B6402F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1315</w:t>
            </w:r>
          </w:p>
        </w:tc>
      </w:tr>
      <w:tr w:rsidR="00B36AB2" w:rsidRPr="00ED1B17" w14:paraId="08D64922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614F910F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tyrosi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47CE90E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8.02E-0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7059A8D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24648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7D06CC3D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49028</w:t>
            </w:r>
          </w:p>
        </w:tc>
      </w:tr>
      <w:tr w:rsidR="00B36AB2" w:rsidRPr="00ED1B17" w14:paraId="55EC6B28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1FC05254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asparagi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3023241A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010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F2CCD24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32541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04C6B3CD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49028</w:t>
            </w:r>
          </w:p>
        </w:tc>
      </w:tr>
      <w:tr w:rsidR="00B36AB2" w:rsidRPr="00ED1B17" w14:paraId="784BA5B2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69D7B366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seri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30A300A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0175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8E1BD43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32541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57266DB5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3543</w:t>
            </w:r>
          </w:p>
        </w:tc>
      </w:tr>
      <w:tr w:rsidR="00B36AB2" w:rsidRPr="00ED1B17" w14:paraId="17734125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0920A1EB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glutami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3F05869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0175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67C9C24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21797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257F15C7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42174</w:t>
            </w:r>
          </w:p>
        </w:tc>
      </w:tr>
      <w:tr w:rsidR="00B36AB2" w:rsidRPr="00ED1B17" w14:paraId="0EF18487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3B96F7B7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Threoni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29AA0811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03707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B042CD1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11355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6A385A6A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27401</w:t>
            </w:r>
          </w:p>
        </w:tc>
      </w:tr>
      <w:tr w:rsidR="00B36AB2" w:rsidRPr="00ED1B17" w14:paraId="4FA3D5B4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6275F7B9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tryptophan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2AD5563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05058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EB1A75C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24648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706E3994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27401</w:t>
            </w:r>
          </w:p>
        </w:tc>
      </w:tr>
      <w:tr w:rsidR="00B36AB2" w:rsidRPr="00ED1B17" w14:paraId="2DE0A0E6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5B4A4CCE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methioni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C7162B0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076677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4E3CA56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56761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21D61B43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91029</w:t>
            </w:r>
          </w:p>
        </w:tc>
      </w:tr>
      <w:tr w:rsidR="00B36AB2" w:rsidRPr="00ED1B17" w14:paraId="4FC3D97E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1D895CF1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lactat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39BF44AB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1759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9BA3A05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4522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7850D337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42174</w:t>
            </w:r>
          </w:p>
        </w:tc>
      </w:tr>
      <w:tr w:rsidR="00B36AB2" w:rsidRPr="00ED1B17" w14:paraId="2F47B77B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277BA1FF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proli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D028AB4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2209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58FF7C6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32541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2F2165B6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27401</w:t>
            </w:r>
          </w:p>
        </w:tc>
      </w:tr>
      <w:tr w:rsidR="00B36AB2" w:rsidRPr="00ED1B17" w14:paraId="6247E185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6D56C4A5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glutamic acid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34C2DB6A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28644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2683385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32541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628D5021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27401</w:t>
            </w:r>
          </w:p>
        </w:tc>
      </w:tr>
      <w:tr w:rsidR="00B36AB2" w:rsidRPr="00ED1B17" w14:paraId="4A0F4EFF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7AA39BDB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histidi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719F1A04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38267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FB5F639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24648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02B3E2C5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27401</w:t>
            </w:r>
          </w:p>
        </w:tc>
      </w:tr>
      <w:tr w:rsidR="00B36AB2" w:rsidRPr="00ED1B17" w14:paraId="19F3FB7E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485665A7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uracil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3586A06B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4349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8C5002B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56761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08A41631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40617</w:t>
            </w:r>
          </w:p>
        </w:tc>
      </w:tr>
      <w:tr w:rsidR="00B36AB2" w:rsidRPr="00ED1B17" w14:paraId="66DA98F3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4003D243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aspartic acid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DA624BC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5236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9DC3CAE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18119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3110A6C5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49028</w:t>
            </w:r>
          </w:p>
        </w:tc>
      </w:tr>
      <w:tr w:rsidR="00B36AB2" w:rsidRPr="00ED1B17" w14:paraId="3CC984FA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6B2A83C2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cystei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90D8F61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559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8425746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43259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241B0CDF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49028</w:t>
            </w:r>
          </w:p>
        </w:tc>
      </w:tr>
      <w:tr w:rsidR="00B36AB2" w:rsidRPr="00ED1B17" w14:paraId="2FB8BDA1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19FF4CFB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argini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7238EAB5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5789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C91246F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32821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372F6169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67953</w:t>
            </w:r>
          </w:p>
        </w:tc>
      </w:tr>
      <w:tr w:rsidR="00B36AB2" w:rsidRPr="00ED1B17" w14:paraId="0FD7DBF8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5D4FA413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vali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3565DE5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7237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35CF0BC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19404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0F8C2E46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49028</w:t>
            </w:r>
          </w:p>
        </w:tc>
      </w:tr>
      <w:tr w:rsidR="00B36AB2" w:rsidRPr="00ED1B17" w14:paraId="252CF173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671E76D5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glycerat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6C1BCFF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8862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17C4088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7743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36C4563B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67953</w:t>
            </w:r>
          </w:p>
        </w:tc>
      </w:tr>
      <w:tr w:rsidR="00B36AB2" w:rsidRPr="00ED1B17" w14:paraId="62D67518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48377E5A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N-acetyl-D-glucosamine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3F717AB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9457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953ADDA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29224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6A41368B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67953</w:t>
            </w:r>
          </w:p>
        </w:tc>
      </w:tr>
      <w:tr w:rsidR="00B36AB2" w:rsidRPr="00ED1B17" w14:paraId="4F91F5BA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58570A8F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proofErr w:type="spellStart"/>
            <w:r w:rsidRPr="00ED1B17">
              <w:rPr>
                <w:rFonts w:ascii="Calibri" w:hAnsi="Calibri"/>
                <w:color w:val="000000"/>
                <w:lang w:eastAsia="zh-CN"/>
              </w:rPr>
              <w:t>orinthine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E3CFEEC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5532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50C5796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039874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6588E3A4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76434</w:t>
            </w:r>
          </w:p>
        </w:tc>
      </w:tr>
      <w:tr w:rsidR="00B36AB2" w:rsidRPr="00ED1B17" w14:paraId="6B2B5F73" w14:textId="77777777" w:rsidTr="00B36AB2">
        <w:trPr>
          <w:trHeight w:val="320"/>
          <w:jc w:val="center"/>
        </w:trPr>
        <w:tc>
          <w:tcPr>
            <w:tcW w:w="3061" w:type="dxa"/>
            <w:shd w:val="clear" w:color="auto" w:fill="auto"/>
            <w:noWrap/>
            <w:vAlign w:val="bottom"/>
            <w:hideMark/>
          </w:tcPr>
          <w:p w14:paraId="2D8CB0AC" w14:textId="77777777" w:rsidR="00B36AB2" w:rsidRPr="00ED1B17" w:rsidRDefault="00B36AB2" w:rsidP="000747FA">
            <w:pPr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 xml:space="preserve">3 </w:t>
            </w:r>
            <w:proofErr w:type="spellStart"/>
            <w:r w:rsidRPr="00ED1B17">
              <w:rPr>
                <w:rFonts w:ascii="Calibri" w:hAnsi="Calibri"/>
                <w:color w:val="000000"/>
                <w:lang w:eastAsia="zh-CN"/>
              </w:rPr>
              <w:t>Phosphoglyceric</w:t>
            </w:r>
            <w:proofErr w:type="spellEnd"/>
            <w:r w:rsidRPr="00ED1B17">
              <w:rPr>
                <w:rFonts w:ascii="Calibri" w:hAnsi="Calibri"/>
                <w:color w:val="000000"/>
                <w:lang w:eastAsia="zh-CN"/>
              </w:rPr>
              <w:t>-Acid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096270A2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48767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087A888" w14:textId="77777777" w:rsidR="00B36AB2" w:rsidRPr="00ED1B17" w:rsidRDefault="00B36AB2" w:rsidP="000747FA">
            <w:pPr>
              <w:jc w:val="right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013235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14:paraId="0F592D4B" w14:textId="77777777" w:rsidR="00B36AB2" w:rsidRPr="00ED1B17" w:rsidRDefault="00B36AB2" w:rsidP="00B36AB2">
            <w:pPr>
              <w:jc w:val="center"/>
              <w:rPr>
                <w:rFonts w:ascii="Calibri" w:hAnsi="Calibri"/>
                <w:color w:val="000000"/>
                <w:lang w:eastAsia="zh-CN"/>
              </w:rPr>
            </w:pPr>
            <w:r w:rsidRPr="00ED1B17">
              <w:rPr>
                <w:rFonts w:ascii="Calibri" w:hAnsi="Calibri"/>
                <w:color w:val="000000"/>
                <w:lang w:eastAsia="zh-CN"/>
              </w:rPr>
              <w:t>0.49028</w:t>
            </w:r>
          </w:p>
        </w:tc>
      </w:tr>
    </w:tbl>
    <w:p w14:paraId="79F9AA5F" w14:textId="77777777" w:rsidR="00B36AB2" w:rsidRDefault="00B36AB2" w:rsidP="006B3C77"/>
    <w:sectPr w:rsidR="00B36AB2" w:rsidSect="003C463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3M7UwMjAytTAwMbBU0lEKTi0uzszPAykwrAUAqjDn4CwAAAA="/>
  </w:docVars>
  <w:rsids>
    <w:rsidRoot w:val="00005673"/>
    <w:rsid w:val="00005673"/>
    <w:rsid w:val="000D45EE"/>
    <w:rsid w:val="001C54F5"/>
    <w:rsid w:val="001C725A"/>
    <w:rsid w:val="00294835"/>
    <w:rsid w:val="002A3354"/>
    <w:rsid w:val="002A4561"/>
    <w:rsid w:val="003954FE"/>
    <w:rsid w:val="003A0B2D"/>
    <w:rsid w:val="003C4635"/>
    <w:rsid w:val="003E2480"/>
    <w:rsid w:val="003E67BC"/>
    <w:rsid w:val="00430A7F"/>
    <w:rsid w:val="004527A9"/>
    <w:rsid w:val="005E392D"/>
    <w:rsid w:val="00610645"/>
    <w:rsid w:val="00654AFB"/>
    <w:rsid w:val="00675066"/>
    <w:rsid w:val="006B3C77"/>
    <w:rsid w:val="0073028B"/>
    <w:rsid w:val="007647A4"/>
    <w:rsid w:val="00854213"/>
    <w:rsid w:val="00891AF1"/>
    <w:rsid w:val="008A47C7"/>
    <w:rsid w:val="008D7D82"/>
    <w:rsid w:val="009A072A"/>
    <w:rsid w:val="009E0F63"/>
    <w:rsid w:val="00A346CD"/>
    <w:rsid w:val="00A84B2A"/>
    <w:rsid w:val="00A94E0D"/>
    <w:rsid w:val="00AF49A5"/>
    <w:rsid w:val="00B36AB2"/>
    <w:rsid w:val="00B51AC3"/>
    <w:rsid w:val="00BD2D84"/>
    <w:rsid w:val="00BD6E24"/>
    <w:rsid w:val="00C13CB3"/>
    <w:rsid w:val="00CB7716"/>
    <w:rsid w:val="00CD0AED"/>
    <w:rsid w:val="00D662DB"/>
    <w:rsid w:val="00D90606"/>
    <w:rsid w:val="00D9729B"/>
    <w:rsid w:val="00DB6F79"/>
    <w:rsid w:val="00E21484"/>
    <w:rsid w:val="00EA19DD"/>
    <w:rsid w:val="00ED1B17"/>
    <w:rsid w:val="00F22DEC"/>
    <w:rsid w:val="00F33706"/>
    <w:rsid w:val="00F6022C"/>
    <w:rsid w:val="00FF1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A9F5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06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064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C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C7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3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zhu.2484@o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92</Words>
  <Characters>167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1. Department of Biology, Miami University, Oxford, OH 45056, USA</vt:lpstr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Flora</dc:creator>
  <cp:keywords/>
  <dc:description/>
  <cp:lastModifiedBy>Chris Zhu</cp:lastModifiedBy>
  <cp:revision>2</cp:revision>
  <dcterms:created xsi:type="dcterms:W3CDTF">2019-12-13T06:35:00Z</dcterms:created>
  <dcterms:modified xsi:type="dcterms:W3CDTF">2019-12-14T02:57:00Z</dcterms:modified>
</cp:coreProperties>
</file>